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5E309" w14:textId="60554AC7" w:rsidR="004903A9" w:rsidRPr="0036636F" w:rsidRDefault="00534334" w:rsidP="0036636F">
      <w:pPr>
        <w:spacing w:before="240" w:after="120" w:line="260" w:lineRule="atLeast"/>
        <w:ind w:left="425" w:right="425"/>
        <w:jc w:val="center"/>
        <w:rPr>
          <w:rFonts w:ascii="Palatino Linotype" w:eastAsia="仿宋_GB2312" w:hAnsi="Palatino Linotype"/>
          <w:b/>
          <w:color w:val="000000"/>
          <w:sz w:val="18"/>
          <w:szCs w:val="18"/>
        </w:rPr>
      </w:pPr>
      <w:r>
        <w:rPr>
          <w:rFonts w:ascii="Palatino Linotype" w:hAnsi="Palatino Linotype"/>
          <w:b/>
          <w:color w:val="000000" w:themeColor="text1"/>
          <w:sz w:val="18"/>
          <w:szCs w:val="18"/>
        </w:rPr>
        <w:t>Table S2</w:t>
      </w:r>
      <w:bookmarkStart w:id="0" w:name="_GoBack"/>
      <w:bookmarkEnd w:id="0"/>
      <w:r w:rsidR="00654F07" w:rsidRPr="0036636F">
        <w:rPr>
          <w:rFonts w:ascii="Palatino Linotype" w:hAnsi="Palatino Linotype"/>
          <w:b/>
          <w:color w:val="000000" w:themeColor="text1"/>
          <w:sz w:val="18"/>
          <w:szCs w:val="18"/>
        </w:rPr>
        <w:t xml:space="preserve"> </w:t>
      </w:r>
      <w:r w:rsidR="004903A9" w:rsidRPr="0036636F">
        <w:rPr>
          <w:rFonts w:ascii="Palatino Linotype" w:eastAsia="仿宋_GB2312" w:hAnsi="Palatino Linotype"/>
          <w:color w:val="000000"/>
          <w:sz w:val="18"/>
          <w:szCs w:val="18"/>
        </w:rPr>
        <w:t>Primers used in RT-PCR</w:t>
      </w:r>
    </w:p>
    <w:tbl>
      <w:tblPr>
        <w:tblW w:w="8862" w:type="dxa"/>
        <w:jc w:val="center"/>
        <w:tblLayout w:type="fixed"/>
        <w:tblLook w:val="04A0" w:firstRow="1" w:lastRow="0" w:firstColumn="1" w:lastColumn="0" w:noHBand="0" w:noVBand="1"/>
      </w:tblPr>
      <w:tblGrid>
        <w:gridCol w:w="1065"/>
        <w:gridCol w:w="1701"/>
        <w:gridCol w:w="3014"/>
        <w:gridCol w:w="3082"/>
      </w:tblGrid>
      <w:tr w:rsidR="003F7F21" w:rsidRPr="003F7F21" w14:paraId="237E8B3F" w14:textId="77777777" w:rsidTr="003F7F21">
        <w:trPr>
          <w:trHeight w:val="270"/>
          <w:jc w:val="center"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39CD9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4FCBC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b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仿宋_GB2312" w:hAnsi="Palatino Linotype" w:cs="Times New Roman"/>
                <w:b/>
                <w:sz w:val="16"/>
                <w:szCs w:val="16"/>
              </w:rPr>
              <w:t>Examined Genes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09237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b/>
                <w:sz w:val="16"/>
                <w:szCs w:val="16"/>
              </w:rPr>
              <w:t>Forward Primer (5’- 3’)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5FA42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仿宋_GB2312" w:hAnsi="Palatino Linotype" w:cs="Times New Roman"/>
                <w:b/>
                <w:sz w:val="16"/>
                <w:szCs w:val="16"/>
              </w:rPr>
              <w:t xml:space="preserve">Reverse Primer </w:t>
            </w:r>
            <w:r w:rsidRPr="003F7F21">
              <w:rPr>
                <w:rFonts w:ascii="Palatino Linotype" w:eastAsia="仿宋_GB2312" w:hAnsi="Palatino Linotype" w:cs="Times New Roman"/>
                <w:b/>
                <w:sz w:val="16"/>
                <w:szCs w:val="16"/>
                <w:lang w:eastAsia="zh-CN"/>
              </w:rPr>
              <w:t>(</w:t>
            </w:r>
            <w:r w:rsidRPr="003F7F21">
              <w:rPr>
                <w:rFonts w:ascii="Palatino Linotype" w:eastAsia="仿宋_GB2312" w:hAnsi="Palatino Linotype" w:cs="Times New Roman"/>
                <w:b/>
                <w:sz w:val="16"/>
                <w:szCs w:val="16"/>
              </w:rPr>
              <w:t>5’- 3’</w:t>
            </w:r>
            <w:r w:rsidRPr="003F7F21">
              <w:rPr>
                <w:rFonts w:ascii="Palatino Linotype" w:eastAsia="仿宋_GB2312" w:hAnsi="Palatino Linotype" w:cs="Times New Roman"/>
                <w:b/>
                <w:sz w:val="16"/>
                <w:szCs w:val="16"/>
                <w:lang w:eastAsia="zh-CN"/>
              </w:rPr>
              <w:t>)</w:t>
            </w:r>
          </w:p>
        </w:tc>
      </w:tr>
      <w:tr w:rsidR="003F7F21" w:rsidRPr="003F7F21" w14:paraId="3BD4A45A" w14:textId="77777777" w:rsidTr="003F7F21">
        <w:trPr>
          <w:trHeight w:val="270"/>
          <w:jc w:val="center"/>
        </w:trPr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48B0BE7C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8889A4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02-1B/1D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15365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GACTATCACGGGGAACAGCAG</w:t>
            </w:r>
          </w:p>
        </w:tc>
        <w:tc>
          <w:tcPr>
            <w:tcW w:w="3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17DD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CCTTCACCTTGAGCCACTTG</w:t>
            </w:r>
          </w:p>
        </w:tc>
      </w:tr>
      <w:tr w:rsidR="003F7F21" w:rsidRPr="003F7F21" w14:paraId="1958D25E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67B1DA0C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06F7E5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03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1A/1B/1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7F60D77E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AAAGCTAGGGTGCTCATGT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4137EBA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GTGCGTGGTCATGTTGGC</w:t>
            </w:r>
          </w:p>
        </w:tc>
      </w:tr>
      <w:tr w:rsidR="003F7F21" w:rsidRPr="003F7F21" w14:paraId="0C44E2E0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7F8B326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1A1DA6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04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1A/1B/1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76F016A2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AACGGGATGATGCAGT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73A140EE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TGTTTTGACGGGCGTATGG</w:t>
            </w:r>
          </w:p>
        </w:tc>
      </w:tr>
      <w:tr w:rsidR="003F7F21" w:rsidRPr="003F7F21" w14:paraId="1C22955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49C05AF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6E2997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06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1A/1B/1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643E75B9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GATGCTGACGAACAG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4B371B63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TTGATGGAGATGTAGGAGGCG</w:t>
            </w:r>
          </w:p>
        </w:tc>
      </w:tr>
      <w:tr w:rsidR="003F7F21" w:rsidRPr="003F7F21" w14:paraId="39382056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75C8AF9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04B3B5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07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1A/1B/1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626EF2CE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GATGCTCCTCCTCCTT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5565B0B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GTTGCCAGGGATGCTGAC</w:t>
            </w:r>
          </w:p>
        </w:tc>
      </w:tr>
      <w:tr w:rsidR="003F7F21" w:rsidRPr="003F7F21" w14:paraId="5EF5E3A3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393D5943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9626E7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08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1A/1B/1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785F0AEF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CCTACCTCCAGGACACCA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71337AA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GTGGCGTCAATGTTGG</w:t>
            </w:r>
          </w:p>
        </w:tc>
      </w:tr>
      <w:tr w:rsidR="003F7F21" w:rsidRPr="003F7F21" w14:paraId="44C4BD6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1A2AC54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DDE457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15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2A/2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5C8DD15E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CTGCTTCTGCTGCTCGTA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47A5F56A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GCTCCCACAATCATCCGC</w:t>
            </w:r>
          </w:p>
        </w:tc>
      </w:tr>
      <w:tr w:rsidR="003F7F21" w:rsidRPr="003F7F21" w14:paraId="1670DF4F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4AA3B0E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C556A6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16-2A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2199C68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TCACACACTCCACCGATGGCA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3628AB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GTCGTCGTCGTCCTTGTTGTCC</w:t>
            </w:r>
          </w:p>
        </w:tc>
      </w:tr>
      <w:tr w:rsidR="003F7F21" w:rsidRPr="003F7F21" w14:paraId="07912085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03339618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11D9A1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18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2B/2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60D6D732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GTAACCCACGGCTCCAAGCAA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D0A84B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GCAGTAAAAGACCTCCACAGG</w:t>
            </w:r>
          </w:p>
        </w:tc>
      </w:tr>
      <w:tr w:rsidR="003F7F21" w:rsidRPr="003F7F21" w14:paraId="11EF37C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659933D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673279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0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3A/3B/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2F082499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ATTGCTACAAGGCATGTGG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6670D6D9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TAAGTGGCTTTCGGCGGG</w:t>
            </w:r>
          </w:p>
        </w:tc>
      </w:tr>
      <w:tr w:rsidR="003F7F21" w:rsidRPr="003F7F21" w14:paraId="1A4A6C60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213C5558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A2C858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1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3A/3B/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59EC945C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AACCAGAGCAACCGCCA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640476B2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CCTTTCAAGTGCCTGAGC</w:t>
            </w:r>
          </w:p>
        </w:tc>
      </w:tr>
      <w:tr w:rsidR="003F7F21" w:rsidRPr="003F7F21" w14:paraId="18A92D9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342C4CF5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AG61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9121AE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4-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34C5DF69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CTACGCCTGCGACAAGACCT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61898C3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GCACGCACCGCATCATCTGGAT</w:t>
            </w:r>
          </w:p>
        </w:tc>
      </w:tr>
      <w:tr w:rsidR="003F7F21" w:rsidRPr="003F7F21" w14:paraId="3A347864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2D47791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FC27EA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5-3B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49941253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TGGTGGCTACGAGATGAAT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508FDD95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GATTGATTGGGGATCAGAGC</w:t>
            </w:r>
          </w:p>
        </w:tc>
      </w:tr>
      <w:tr w:rsidR="003F7F21" w:rsidRPr="003F7F21" w14:paraId="7B732FD1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09FB775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1CE985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6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3A/3B/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6337424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ACTTCTGATCGACGACCCT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59F7332D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CGCACTGCATCTGCACATC</w:t>
            </w:r>
          </w:p>
        </w:tc>
      </w:tr>
      <w:tr w:rsidR="003F7F21" w:rsidRPr="003F7F21" w14:paraId="5D2519A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0CFE6967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1E4D4B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9.1-3A/3B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0087E48E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CTCCTCTCCTCGTGCGAC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7857D8CD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CAGCAGCAGGTCTTTTTGTC</w:t>
            </w:r>
          </w:p>
        </w:tc>
      </w:tr>
      <w:tr w:rsidR="003F7F21" w:rsidRPr="003F7F21" w14:paraId="153E63B7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7356C1C2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542D5B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9.1-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525CDBE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TTCTCCTCTCCTCGTGC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4F6C9FE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CAGCAGCAGGTTTTTTGTC</w:t>
            </w:r>
          </w:p>
        </w:tc>
      </w:tr>
      <w:tr w:rsidR="003F7F21" w:rsidRPr="003F7F21" w14:paraId="7F75BD1E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1584295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31C6FF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29.2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3A/3B/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32ABCB73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GCAAAGTGAAGGATAAGC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03A8D81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GCAACAGTGGGTTTTGTCG</w:t>
            </w:r>
          </w:p>
        </w:tc>
      </w:tr>
      <w:tr w:rsidR="003F7F21" w:rsidRPr="003F7F21" w14:paraId="332D030F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62E529E6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853C17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30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3A/3B/3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6E5F0888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CCAAAAGGCAGTGAGTTC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4ED742DD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GACAAGCAGTCAAGGTCAGTTG</w:t>
            </w:r>
          </w:p>
        </w:tc>
      </w:tr>
      <w:tr w:rsidR="003F7F21" w:rsidRPr="003F7F21" w14:paraId="5BCEAD8F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60DB2A1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E9C34A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35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5A/4B/4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6CF5C40C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AGAAGGGGTCCGACAAAAA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B6EFC38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AGTGGCTTGGAGCACGAG</w:t>
            </w:r>
          </w:p>
        </w:tc>
      </w:tr>
      <w:tr w:rsidR="003F7F21" w:rsidRPr="003F7F21" w14:paraId="0AA1D042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22E53027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74FC8B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37</w:t>
            </w:r>
            <w:r w:rsidRPr="003F7F21">
              <w:rPr>
                <w:rFonts w:ascii="Palatino Linotype" w:eastAsia="宋体" w:hAnsi="Palatino Linotype" w:cs="Times New Roman"/>
                <w:i/>
                <w:color w:val="000000"/>
                <w:sz w:val="16"/>
                <w:szCs w:val="16"/>
                <w:lang w:eastAsia="zh-CN"/>
              </w:rPr>
              <w:t>-5A/5B/5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1C09391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GACTACTTGGTCTGTCTGGTTG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8DEE91D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GTATGGTCTTCTCAATCTGCCTC</w:t>
            </w:r>
          </w:p>
        </w:tc>
      </w:tr>
      <w:tr w:rsidR="003F7F21" w:rsidRPr="003F7F21" w14:paraId="5134D88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7CBF3BD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673BA3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38-5B/5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4667AD5D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TCAACTCGCTCAGGGGTTT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127297C3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TTGGTGAACTTCTGCACGAG</w:t>
            </w:r>
          </w:p>
        </w:tc>
      </w:tr>
      <w:tr w:rsidR="003F7F21" w:rsidRPr="003F7F21" w14:paraId="51CF5D3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7364625A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1DFB52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42.1-6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323F76E5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CCCCGCTCTGGTCCTT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47C0FDA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GCACCGTTGTATTCTCCAATG</w:t>
            </w:r>
          </w:p>
        </w:tc>
      </w:tr>
      <w:tr w:rsidR="003F7F21" w:rsidRPr="003F7F21" w14:paraId="01D9528E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1B38ACC7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1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4909EF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43-6B/6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550F062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GGCAGCAGCAGGTGT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3C6B77A2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GCGAGGAGGAAGAGACG</w:t>
            </w:r>
          </w:p>
        </w:tc>
      </w:tr>
      <w:tr w:rsidR="003F7F21" w:rsidRPr="003F7F21" w14:paraId="26267C94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0940B6C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AFC131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47-6A/6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7B932C4F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GGTGGCAACAAAGGTGAC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5817DA81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CTGGTTGTGGAAGCATTTG</w:t>
            </w:r>
          </w:p>
        </w:tc>
      </w:tr>
      <w:tr w:rsidR="003F7F21" w:rsidRPr="003F7F21" w14:paraId="00D8E4EC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2D85FAF4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F93D88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50.1-6A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7FBA4A8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CGGCGAAAAAGAGCAT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8CAA2EB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AGGGTGCGGTTGAAGATGTGG</w:t>
            </w:r>
          </w:p>
        </w:tc>
      </w:tr>
      <w:tr w:rsidR="003F7F21" w:rsidRPr="003F7F21" w14:paraId="6547FF13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1BD2D328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FB5976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53-6B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22A3BE20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ATAGTTCAGGCAAAGTTCAAG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7EC1A0EF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TCGGGTTGGTAAGTTCCTCAG</w:t>
            </w:r>
          </w:p>
        </w:tc>
      </w:tr>
      <w:tr w:rsidR="003F7F21" w:rsidRPr="003F7F21" w14:paraId="20908080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16116315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12D4AD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54-7B/7D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5175C597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AGCATTACAAGCAACCACGC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2E2A1C68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AGCATAGTCGGGCAAGTATTG</w:t>
            </w:r>
          </w:p>
        </w:tc>
      </w:tr>
      <w:tr w:rsidR="003F7F21" w:rsidRPr="003F7F21" w14:paraId="7A01EED0" w14:textId="77777777" w:rsidTr="003F7F21">
        <w:trPr>
          <w:trHeight w:val="270"/>
          <w:jc w:val="center"/>
        </w:trPr>
        <w:tc>
          <w:tcPr>
            <w:tcW w:w="1065" w:type="dxa"/>
            <w:vAlign w:val="bottom"/>
          </w:tcPr>
          <w:p w14:paraId="629E633F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WGRA00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52634A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hAnsi="Palatino Linotype" w:cs="Times New Roman"/>
                <w:i/>
                <w:color w:val="000000"/>
                <w:sz w:val="16"/>
                <w:szCs w:val="16"/>
              </w:rPr>
              <w:t>IDG056-7A/7B</w:t>
            </w:r>
          </w:p>
        </w:tc>
        <w:tc>
          <w:tcPr>
            <w:tcW w:w="3014" w:type="dxa"/>
            <w:shd w:val="clear" w:color="auto" w:fill="auto"/>
            <w:noWrap/>
            <w:vAlign w:val="bottom"/>
          </w:tcPr>
          <w:p w14:paraId="00B8144F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GATGATGAACCGAGCAAGAG</w:t>
            </w:r>
          </w:p>
        </w:tc>
        <w:tc>
          <w:tcPr>
            <w:tcW w:w="3082" w:type="dxa"/>
            <w:shd w:val="clear" w:color="auto" w:fill="auto"/>
            <w:noWrap/>
            <w:vAlign w:val="bottom"/>
          </w:tcPr>
          <w:p w14:paraId="30EFC915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AGAACACCGTCGTCGTCTCC</w:t>
            </w:r>
          </w:p>
        </w:tc>
      </w:tr>
      <w:tr w:rsidR="003F7F21" w:rsidRPr="003F7F21" w14:paraId="51044B95" w14:textId="77777777" w:rsidTr="003F7F21">
        <w:trPr>
          <w:trHeight w:val="270"/>
          <w:jc w:val="center"/>
        </w:trPr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7339225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AG57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A58F3" w14:textId="77777777" w:rsidR="004903A9" w:rsidRPr="003F7F21" w:rsidRDefault="004903A9" w:rsidP="004903A9">
            <w:pPr>
              <w:kinsoku w:val="0"/>
              <w:overflowPunct w:val="0"/>
              <w:spacing w:before="0" w:after="0"/>
              <w:rPr>
                <w:rFonts w:ascii="Palatino Linotype" w:eastAsia="仿宋_GB2312" w:hAnsi="Palatino Linotype" w:cs="Times New Roman"/>
                <w:i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α-tubulin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3555F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TCCAACTCCACCAGTGTCG</w:t>
            </w:r>
          </w:p>
        </w:tc>
        <w:tc>
          <w:tcPr>
            <w:tcW w:w="3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ED0FC" w14:textId="77777777" w:rsidR="004903A9" w:rsidRPr="003F7F21" w:rsidRDefault="004903A9" w:rsidP="004903A9">
            <w:pPr>
              <w:spacing w:before="0"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F7F2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CATCGCCCTCATCACCGTC</w:t>
            </w:r>
          </w:p>
        </w:tc>
      </w:tr>
    </w:tbl>
    <w:p w14:paraId="2CD4780F" w14:textId="77777777" w:rsidR="00DE23E8" w:rsidRPr="001549D3" w:rsidRDefault="00DE23E8" w:rsidP="002110E8">
      <w:pPr>
        <w:pStyle w:val="Heading1"/>
        <w:numPr>
          <w:ilvl w:val="0"/>
          <w:numId w:val="0"/>
        </w:numPr>
        <w:rPr>
          <w:lang w:eastAsia="zh-CN"/>
        </w:rPr>
      </w:pPr>
    </w:p>
    <w:sectPr w:rsidR="00DE23E8" w:rsidRPr="001549D3" w:rsidSect="00534334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00EA5" w14:textId="77777777" w:rsidR="003F7F21" w:rsidRDefault="003F7F21" w:rsidP="00117666">
      <w:pPr>
        <w:spacing w:after="0"/>
      </w:pPr>
      <w:r>
        <w:separator/>
      </w:r>
    </w:p>
  </w:endnote>
  <w:endnote w:type="continuationSeparator" w:id="0">
    <w:p w14:paraId="34AE75BD" w14:textId="77777777" w:rsidR="003F7F21" w:rsidRDefault="003F7F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仿宋_GB2312">
    <w:charset w:val="50"/>
    <w:family w:val="auto"/>
    <w:pitch w:val="variable"/>
    <w:sig w:usb0="00000001" w:usb1="080E0000" w:usb2="00000010" w:usb3="00000000" w:csb0="0004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A63F2" w14:textId="77777777" w:rsidR="003F7F21" w:rsidRPr="00577C4C" w:rsidRDefault="003F7F2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51D500" wp14:editId="16652E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1BEF95" w14:textId="77777777" w:rsidR="003F7F21" w:rsidRPr="00577C4C" w:rsidRDefault="003F7F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31BEF95" w14:textId="77777777" w:rsidR="003824A3" w:rsidRPr="00577C4C" w:rsidRDefault="003824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B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934A7" w14:textId="77777777" w:rsidR="003F7F21" w:rsidRPr="00577C4C" w:rsidRDefault="003F7F2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B1F13F" wp14:editId="3F80D0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BC38CF" w14:textId="77777777" w:rsidR="003F7F21" w:rsidRPr="00577C4C" w:rsidRDefault="003F7F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BBC38CF" w14:textId="77777777" w:rsidR="003824A3" w:rsidRPr="00577C4C" w:rsidRDefault="003824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EA49F" w14:textId="77777777" w:rsidR="003F7F21" w:rsidRDefault="003F7F21" w:rsidP="00117666">
      <w:pPr>
        <w:spacing w:after="0"/>
      </w:pPr>
      <w:r>
        <w:separator/>
      </w:r>
    </w:p>
  </w:footnote>
  <w:footnote w:type="continuationSeparator" w:id="0">
    <w:p w14:paraId="03FB7A88" w14:textId="77777777" w:rsidR="003F7F21" w:rsidRDefault="003F7F2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39C"/>
    <w:rsid w:val="0001436A"/>
    <w:rsid w:val="00022936"/>
    <w:rsid w:val="00034304"/>
    <w:rsid w:val="00035434"/>
    <w:rsid w:val="00052A14"/>
    <w:rsid w:val="00077D53"/>
    <w:rsid w:val="000F6F46"/>
    <w:rsid w:val="000F7449"/>
    <w:rsid w:val="00105FD9"/>
    <w:rsid w:val="00117666"/>
    <w:rsid w:val="001549D3"/>
    <w:rsid w:val="001558C4"/>
    <w:rsid w:val="00160065"/>
    <w:rsid w:val="00177D84"/>
    <w:rsid w:val="001A2263"/>
    <w:rsid w:val="002110E8"/>
    <w:rsid w:val="00267D18"/>
    <w:rsid w:val="002868E2"/>
    <w:rsid w:val="002869C3"/>
    <w:rsid w:val="002936E4"/>
    <w:rsid w:val="002A2575"/>
    <w:rsid w:val="002B4A57"/>
    <w:rsid w:val="002C74CA"/>
    <w:rsid w:val="00325063"/>
    <w:rsid w:val="003544FB"/>
    <w:rsid w:val="0036636F"/>
    <w:rsid w:val="003824A3"/>
    <w:rsid w:val="003C24FB"/>
    <w:rsid w:val="003D2F2D"/>
    <w:rsid w:val="003F0199"/>
    <w:rsid w:val="003F7F21"/>
    <w:rsid w:val="00401590"/>
    <w:rsid w:val="00447801"/>
    <w:rsid w:val="00452E9C"/>
    <w:rsid w:val="004735C8"/>
    <w:rsid w:val="004903A9"/>
    <w:rsid w:val="004961FF"/>
    <w:rsid w:val="00517A89"/>
    <w:rsid w:val="005250F2"/>
    <w:rsid w:val="00534334"/>
    <w:rsid w:val="00540385"/>
    <w:rsid w:val="00593EEA"/>
    <w:rsid w:val="005A5EEE"/>
    <w:rsid w:val="00605003"/>
    <w:rsid w:val="006375C7"/>
    <w:rsid w:val="00654E8F"/>
    <w:rsid w:val="00654F07"/>
    <w:rsid w:val="00660D05"/>
    <w:rsid w:val="006820B1"/>
    <w:rsid w:val="006A039C"/>
    <w:rsid w:val="006B703C"/>
    <w:rsid w:val="006B7D14"/>
    <w:rsid w:val="00701727"/>
    <w:rsid w:val="0070566C"/>
    <w:rsid w:val="00714C50"/>
    <w:rsid w:val="00725A7D"/>
    <w:rsid w:val="007501BE"/>
    <w:rsid w:val="00790BB3"/>
    <w:rsid w:val="007C206C"/>
    <w:rsid w:val="0080308D"/>
    <w:rsid w:val="00817DD6"/>
    <w:rsid w:val="00885156"/>
    <w:rsid w:val="00885B64"/>
    <w:rsid w:val="008F468B"/>
    <w:rsid w:val="009151AA"/>
    <w:rsid w:val="0093429D"/>
    <w:rsid w:val="00937737"/>
    <w:rsid w:val="00943573"/>
    <w:rsid w:val="00970F7D"/>
    <w:rsid w:val="00994A3D"/>
    <w:rsid w:val="009C2B12"/>
    <w:rsid w:val="00A174D9"/>
    <w:rsid w:val="00A2738F"/>
    <w:rsid w:val="00AB6715"/>
    <w:rsid w:val="00AC4085"/>
    <w:rsid w:val="00AC72D8"/>
    <w:rsid w:val="00B02F41"/>
    <w:rsid w:val="00B1671E"/>
    <w:rsid w:val="00B25EB8"/>
    <w:rsid w:val="00B37F4D"/>
    <w:rsid w:val="00C12BB0"/>
    <w:rsid w:val="00C43E59"/>
    <w:rsid w:val="00C52A7B"/>
    <w:rsid w:val="00C56BAF"/>
    <w:rsid w:val="00C679AA"/>
    <w:rsid w:val="00C75972"/>
    <w:rsid w:val="00CB099D"/>
    <w:rsid w:val="00CC1012"/>
    <w:rsid w:val="00CD066B"/>
    <w:rsid w:val="00CE16F7"/>
    <w:rsid w:val="00CE4FEE"/>
    <w:rsid w:val="00D11A75"/>
    <w:rsid w:val="00DB59C3"/>
    <w:rsid w:val="00DC259A"/>
    <w:rsid w:val="00DD53DF"/>
    <w:rsid w:val="00DE23E8"/>
    <w:rsid w:val="00E52377"/>
    <w:rsid w:val="00E64E17"/>
    <w:rsid w:val="00E866C9"/>
    <w:rsid w:val="00EA3D3C"/>
    <w:rsid w:val="00EB587D"/>
    <w:rsid w:val="00F17EBC"/>
    <w:rsid w:val="00F46900"/>
    <w:rsid w:val="00F538B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9E9E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C31E40-66ED-4A47-BC32-D39451BC5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85</Characters>
  <Application>Microsoft Macintosh Word</Application>
  <DocSecurity>0</DocSecurity>
  <Lines>4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gjie Ma</dc:creator>
  <cp:lastModifiedBy>malingjie Ma</cp:lastModifiedBy>
  <cp:revision>2</cp:revision>
  <cp:lastPrinted>2017-07-21T10:45:00Z</cp:lastPrinted>
  <dcterms:created xsi:type="dcterms:W3CDTF">2017-08-02T15:54:00Z</dcterms:created>
  <dcterms:modified xsi:type="dcterms:W3CDTF">2017-08-02T15:54:00Z</dcterms:modified>
</cp:coreProperties>
</file>